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3474AC5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Figures</w:t>
      </w:r>
    </w:p>
    <w:p w14:paraId="34EE4B57">
      <w:pPr>
        <w:jc w:val="center"/>
        <w:rPr>
          <w:rFonts w:hint="eastAsia" w:cs="Times New Roman"/>
          <w:b/>
          <w:bCs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709920" cy="2376170"/>
            <wp:effectExtent l="0" t="0" r="0" b="0"/>
            <wp:docPr id="3" name="ECB019B1-382A-4266-B25C-5B523AA43C1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CB019B1-382A-4266-B25C-5B523AA43C14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0992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4279D">
      <w:pPr>
        <w:jc w:val="both"/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Figure 1. </w:t>
      </w:r>
      <w:r>
        <w:rPr>
          <w:rFonts w:hint="eastAsia" w:cs="Times New Roman"/>
          <w:szCs w:val="24"/>
        </w:rPr>
        <w:t>Flowchart of participant selection process</w:t>
      </w:r>
      <w:r>
        <w:rPr>
          <w:rFonts w:cs="Times New Roman"/>
          <w:szCs w:val="24"/>
        </w:rPr>
        <w:t xml:space="preserve">. </w:t>
      </w:r>
    </w:p>
    <w:p w14:paraId="1630B612">
      <w:pPr>
        <w:jc w:val="both"/>
        <w:rPr>
          <w:rFonts w:cs="Times New Roman"/>
          <w:szCs w:val="24"/>
        </w:rPr>
      </w:pPr>
    </w:p>
    <w:p w14:paraId="0F18C48B">
      <w:pPr>
        <w:jc w:val="center"/>
        <w:rPr>
          <w:rFonts w:cs="Times New Roman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6560820" cy="2879725"/>
            <wp:effectExtent l="0" t="0" r="7620" b="635"/>
            <wp:docPr id="2" name="图片 2" descr="F:/硕士毕业设计课题/2维生素B和睡眠共同对认知/4 Frontiers in Nutrition/第一次修稿/文章图片合成_01.png文章图片合成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/硕士毕业设计课题/2维生素B和睡眠共同对认知/4 Frontiers in Nutrition/第一次修稿/文章图片合成_01.png文章图片合成_01"/>
                    <pic:cNvPicPr>
                      <a:picLocks noChangeAspect="1"/>
                    </pic:cNvPicPr>
                  </pic:nvPicPr>
                  <pic:blipFill>
                    <a:blip r:embed="rId11"/>
                    <a:srcRect l="5236" t="13673" r="8167" b="18759"/>
                    <a:stretch>
                      <a:fillRect/>
                    </a:stretch>
                  </pic:blipFill>
                  <pic:spPr>
                    <a:xfrm>
                      <a:off x="0" y="0"/>
                      <a:ext cx="656082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02E15">
      <w:pPr>
        <w:jc w:val="both"/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Figur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Covariates selection based on LASSO regression. (A) Plot of LASSO coefficient profiles of the 21 candidate predictors for cognitive impairment; (B) Selection process of the optimal value of LASSO penalty parameter lambda in the Lasso regression model by 10-fold cross validation method. </w:t>
      </w:r>
    </w:p>
    <w:p w14:paraId="6ABBDA14">
      <w:pPr>
        <w:jc w:val="both"/>
        <w:rPr>
          <w:rFonts w:cs="Times New Roman"/>
          <w:szCs w:val="24"/>
        </w:rPr>
      </w:pPr>
    </w:p>
    <w:p w14:paraId="1E53E82A">
      <w:pPr>
        <w:jc w:val="center"/>
        <w:rPr>
          <w:rFonts w:cs="Times New Roman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400040" cy="5400040"/>
            <wp:effectExtent l="0" t="0" r="10160" b="10160"/>
            <wp:docPr id="8" name="图片 8" descr="粗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粗模型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D43C2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Figur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3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</w:rPr>
        <w:t xml:space="preserve">The restricted cubic splines for the associations of B-complex vitamins intake and sleep quality with cognitive function. Crude model with no covariates adjustment. B-complex vitamins in Figure S3A-C, sleep quality in Figure S3D. </w:t>
      </w:r>
    </w:p>
    <w:p w14:paraId="422C4AB2">
      <w:pPr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br w:type="page"/>
      </w:r>
    </w:p>
    <w:p w14:paraId="0BC58D7A">
      <w:pPr>
        <w:jc w:val="center"/>
        <w:rPr>
          <w:rFonts w:hint="eastAsia" w:cs="Times New Roman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400040" cy="5400040"/>
            <wp:effectExtent l="0" t="0" r="10160" b="10160"/>
            <wp:docPr id="9" name="图片 9" descr="1se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se模型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B3A27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Supplementary Figure </w:t>
      </w:r>
      <w:r>
        <w:rPr>
          <w:rFonts w:hint="eastAsia" w:eastAsia="宋体" w:cs="Times New Roman"/>
          <w:szCs w:val="24"/>
          <w:lang w:val="en-US" w:eastAsia="zh-CN"/>
        </w:rPr>
        <w:t>4</w:t>
      </w:r>
      <w:r>
        <w:rPr>
          <w:rFonts w:hint="eastAsia" w:cs="Times New Roman"/>
          <w:szCs w:val="24"/>
        </w:rPr>
        <w:t xml:space="preserve">. The restricted cubic splines for the associations of B-complex vitamins intake and sleep quality with cognitive function. Adjusted for age, education, marriage, entertainment, social and number of diseases. B-complex vitamins in Figure S4A-C, sleep quality in Figure S4D. </w:t>
      </w:r>
    </w:p>
    <w:p w14:paraId="31A96330">
      <w:pPr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br w:type="page"/>
      </w:r>
    </w:p>
    <w:p w14:paraId="5E584EE8">
      <w:pPr>
        <w:pStyle w:val="2"/>
      </w:pPr>
      <w:r>
        <w:t>Supplementary Tables</w:t>
      </w:r>
    </w:p>
    <w:p w14:paraId="041B2B65">
      <w:pPr>
        <w:rPr>
          <w:rFonts w:hint="eastAsia" w:cs="Times New Roman"/>
          <w:b w:val="0"/>
          <w:bCs/>
          <w:szCs w:val="24"/>
        </w:rPr>
      </w:pPr>
      <w:r>
        <w:rPr>
          <w:rFonts w:hint="eastAsia" w:cs="Times New Roman"/>
          <w:b/>
          <w:szCs w:val="24"/>
        </w:rPr>
        <w:t xml:space="preserve">Supplementary Table 1. </w:t>
      </w:r>
      <w:r>
        <w:rPr>
          <w:rFonts w:hint="eastAsia" w:cs="Times New Roman"/>
          <w:b w:val="0"/>
          <w:bCs/>
          <w:szCs w:val="24"/>
        </w:rPr>
        <w:t>Coefficients of the 2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1</w:t>
      </w:r>
      <w:r>
        <w:rPr>
          <w:rFonts w:hint="eastAsia" w:cs="Times New Roman"/>
          <w:b w:val="0"/>
          <w:bCs/>
          <w:szCs w:val="24"/>
        </w:rPr>
        <w:t xml:space="preserve"> candidate predictors for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cognitive impairment</w:t>
      </w:r>
      <w:r>
        <w:rPr>
          <w:rFonts w:hint="eastAsia" w:cs="Times New Roman"/>
          <w:b w:val="0"/>
          <w:bCs/>
          <w:szCs w:val="24"/>
        </w:rPr>
        <w:t xml:space="preserve">.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6</w:t>
      </w:r>
      <w:r>
        <w:rPr>
          <w:rFonts w:hint="eastAsia" w:cs="Times New Roman"/>
          <w:b w:val="0"/>
          <w:bCs/>
          <w:szCs w:val="24"/>
        </w:rPr>
        <w:t xml:space="preserve">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variable</w:t>
      </w:r>
      <w:r>
        <w:rPr>
          <w:rFonts w:hint="eastAsia" w:cs="Times New Roman"/>
          <w:b w:val="0"/>
          <w:bCs/>
          <w:szCs w:val="24"/>
        </w:rPr>
        <w:t>s with non-zero coefficients were selected using 10-fold cross validation method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based on the one-standard-error (1-SE) criterion</w:t>
      </w:r>
      <w:r>
        <w:rPr>
          <w:rFonts w:hint="eastAsia" w:cs="Times New Roman"/>
          <w:b w:val="0"/>
          <w:bCs/>
          <w:szCs w:val="24"/>
        </w:rPr>
        <w:t>.</w:t>
      </w:r>
    </w:p>
    <w:tbl>
      <w:tblPr>
        <w:tblStyle w:val="20"/>
        <w:tblW w:w="49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2"/>
        <w:gridCol w:w="1780"/>
      </w:tblGrid>
      <w:tr w14:paraId="46971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0A3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8"/>
                <w:szCs w:val="2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lang w:val="en-US" w:eastAsia="zh-CN" w:bidi="ar"/>
              </w:rPr>
              <w:t>Candidate Predictors</w:t>
            </w:r>
          </w:p>
        </w:tc>
        <w:tc>
          <w:tcPr>
            <w:tcW w:w="17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4B7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8"/>
                <w:szCs w:val="2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lang w:val="en-US" w:eastAsia="zh-CN" w:bidi="ar"/>
              </w:rPr>
              <w:t>Coefficients</w:t>
            </w:r>
          </w:p>
        </w:tc>
      </w:tr>
      <w:tr w14:paraId="23A88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5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F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4740874</w:t>
            </w:r>
          </w:p>
        </w:tc>
      </w:tr>
      <w:tr w14:paraId="7A5F3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D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4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33E38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D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C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08582139</w:t>
            </w:r>
          </w:p>
        </w:tc>
      </w:tr>
      <w:tr w14:paraId="6DC50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5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E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08380001</w:t>
            </w:r>
          </w:p>
        </w:tc>
      </w:tr>
      <w:tr w14:paraId="6CD58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3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iv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9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190C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9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Whether reti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C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74793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F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re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9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71830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D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Family inco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6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6AEF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A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3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6FF08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C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9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02746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B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 t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D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0B048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4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 coffe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0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DA86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6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Tas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F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3E3DF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C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Oil ty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3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1EE19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3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Vitamin suppl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A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A0CC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F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lcium suppl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0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466A8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A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Weekly MET-hou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8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09F6A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4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Entertai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C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27526867</w:t>
            </w:r>
          </w:p>
        </w:tc>
      </w:tr>
      <w:tr w14:paraId="518D3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9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cial activ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6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04492765</w:t>
            </w:r>
          </w:p>
        </w:tc>
      </w:tr>
      <w:tr w14:paraId="6B6A2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2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8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61556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0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6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19202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C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A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6CD4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7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yslipid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C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101F9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8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eart dise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5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7A9AD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A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ro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C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DF9E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D5A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disease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EE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16017900</w:t>
            </w:r>
          </w:p>
        </w:tc>
      </w:tr>
    </w:tbl>
    <w:p w14:paraId="5FBD5086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EF756AF">
      <w:pPr>
        <w:rPr>
          <w:rFonts w:hint="eastAsia" w:cs="Times New Roman"/>
          <w:b w:val="0"/>
          <w:bCs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hint="eastAsia" w:cs="Times New Roman"/>
          <w:b/>
          <w:szCs w:val="24"/>
        </w:rPr>
        <w:t xml:space="preserve">. </w:t>
      </w:r>
      <w:r>
        <w:rPr>
          <w:rFonts w:hint="eastAsia" w:cs="Times New Roman"/>
          <w:b w:val="0"/>
          <w:bCs/>
          <w:szCs w:val="24"/>
        </w:rPr>
        <w:t>Coefficients of the 2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6</w:t>
      </w:r>
      <w:r>
        <w:rPr>
          <w:rFonts w:hint="eastAsia" w:cs="Times New Roman"/>
          <w:b w:val="0"/>
          <w:bCs/>
          <w:szCs w:val="24"/>
        </w:rPr>
        <w:t xml:space="preserve"> candidate predictors for cognitive impairment.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19</w:t>
      </w:r>
      <w:r>
        <w:rPr>
          <w:rFonts w:hint="eastAsia" w:cs="Times New Roman"/>
          <w:b w:val="0"/>
          <w:bCs/>
          <w:szCs w:val="24"/>
        </w:rPr>
        <w:t xml:space="preserve"> variables with non-zero coefficients were selected using 10-fold cross validation method based on the minimum lambda criterion.</w:t>
      </w:r>
    </w:p>
    <w:tbl>
      <w:tblPr>
        <w:tblStyle w:val="20"/>
        <w:tblW w:w="4992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2"/>
        <w:gridCol w:w="1780"/>
      </w:tblGrid>
      <w:tr w14:paraId="738F701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B5E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8"/>
                <w:szCs w:val="2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lang w:val="en-US" w:eastAsia="zh-CN" w:bidi="ar"/>
              </w:rPr>
              <w:t>Candidate Predictors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183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8"/>
                <w:szCs w:val="2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lang w:val="en-US" w:eastAsia="zh-CN" w:bidi="ar"/>
              </w:rPr>
              <w:t>Coefficients</w:t>
            </w:r>
          </w:p>
        </w:tc>
      </w:tr>
      <w:tr w14:paraId="57F1CF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2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7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689339926</w:t>
            </w:r>
          </w:p>
        </w:tc>
      </w:tr>
      <w:tr w14:paraId="3CCFF18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D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B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1644543087</w:t>
            </w:r>
          </w:p>
        </w:tc>
      </w:tr>
      <w:tr w14:paraId="3C0F353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9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A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-0.3420173363</w:t>
            </w:r>
          </w:p>
        </w:tc>
      </w:tr>
      <w:tr w14:paraId="1BD3FAE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7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0.3575536596</w:t>
            </w:r>
          </w:p>
        </w:tc>
      </w:tr>
      <w:tr w14:paraId="18A489C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B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iv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7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03CB35D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6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Whether reti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A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4648585920</w:t>
            </w:r>
          </w:p>
        </w:tc>
      </w:tr>
      <w:tr w14:paraId="2481F0F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4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re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4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2454111182</w:t>
            </w:r>
          </w:p>
        </w:tc>
      </w:tr>
      <w:tr w14:paraId="0F41E26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8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Family inco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0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0006725969</w:t>
            </w:r>
          </w:p>
        </w:tc>
      </w:tr>
      <w:tr w14:paraId="68183BD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6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5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1385690511</w:t>
            </w:r>
          </w:p>
        </w:tc>
      </w:tr>
      <w:tr w14:paraId="426DAE7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F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6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1487091393</w:t>
            </w:r>
          </w:p>
        </w:tc>
      </w:tr>
      <w:tr w14:paraId="6B3DE82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F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 t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F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0B5FDD5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5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 coffe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C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1766494054</w:t>
            </w:r>
          </w:p>
        </w:tc>
      </w:tr>
      <w:tr w14:paraId="3BD3863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9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Tas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0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0.2649601241</w:t>
            </w:r>
          </w:p>
        </w:tc>
      </w:tr>
      <w:tr w14:paraId="6371CBE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0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Oil ty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1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159AC23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C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Vitamin suppl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4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7534A47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4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lcium suppl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8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  <w:t>-0.1511543389</w:t>
            </w:r>
          </w:p>
        </w:tc>
      </w:tr>
      <w:tr w14:paraId="03092FD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A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Weekly MET-hou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2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498CB14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9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Entertai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C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-0.4120734991</w:t>
            </w:r>
          </w:p>
        </w:tc>
      </w:tr>
      <w:tr w14:paraId="4A34A03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3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cial activ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4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-0.2680891399</w:t>
            </w:r>
          </w:p>
        </w:tc>
      </w:tr>
      <w:tr w14:paraId="6BE0982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D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6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7978B4A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6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2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26642151</w:t>
            </w:r>
          </w:p>
        </w:tc>
      </w:tr>
      <w:tr w14:paraId="38BE83B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3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4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CA2910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5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yslipid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B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2091482407</w:t>
            </w:r>
          </w:p>
        </w:tc>
      </w:tr>
      <w:tr w14:paraId="69996BA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F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eart dise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1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-0.0225404553</w:t>
            </w:r>
          </w:p>
        </w:tc>
      </w:tr>
      <w:tr w14:paraId="1684533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1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ro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F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3495650748</w:t>
            </w:r>
          </w:p>
        </w:tc>
      </w:tr>
      <w:tr w14:paraId="7093B53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515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dise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5AA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0.3175054019</w:t>
            </w:r>
          </w:p>
        </w:tc>
      </w:tr>
    </w:tbl>
    <w:p w14:paraId="2E4606C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B020E77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Multicollinearity test of two exposure factors and covariates included in multivariate logistic regression models using LASSO selection approach</w:t>
      </w:r>
      <w:r>
        <w:rPr>
          <w:rFonts w:cs="Times New Roman"/>
          <w:szCs w:val="24"/>
        </w:rPr>
        <w:t xml:space="preserve">. </w:t>
      </w:r>
    </w:p>
    <w:tbl>
      <w:tblPr>
        <w:tblStyle w:val="20"/>
        <w:tblW w:w="8552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696"/>
        <w:gridCol w:w="1657"/>
        <w:gridCol w:w="2146"/>
      </w:tblGrid>
      <w:tr w14:paraId="60F44F0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CF79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8"/>
                <w:szCs w:val="28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  <w:t>Candidate Predictors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0E5E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28"/>
                <w:szCs w:val="28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  <w:t>GVIF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B95F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80F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  <w:t>Adjusted_GVIF</w:t>
            </w:r>
          </w:p>
        </w:tc>
      </w:tr>
      <w:tr w14:paraId="1939D12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6AEF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B_index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50AE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092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F598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1975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45</w:t>
            </w:r>
          </w:p>
        </w:tc>
      </w:tr>
      <w:tr w14:paraId="48A7CE7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CB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SQI_scor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35B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0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8AD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DC3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47</w:t>
            </w:r>
          </w:p>
        </w:tc>
      </w:tr>
      <w:tr w14:paraId="5DC0862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278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3DB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2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E2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EDA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98</w:t>
            </w:r>
          </w:p>
        </w:tc>
      </w:tr>
      <w:tr w14:paraId="32B2218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703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0C7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3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A44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5F5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164</w:t>
            </w:r>
          </w:p>
        </w:tc>
      </w:tr>
      <w:tr w14:paraId="3568E59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D00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C7C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49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7CE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BCB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69</w:t>
            </w:r>
          </w:p>
        </w:tc>
      </w:tr>
      <w:tr w14:paraId="3147BFD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66E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BCC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2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D6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E12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61</w:t>
            </w:r>
          </w:p>
        </w:tc>
      </w:tr>
      <w:tr w14:paraId="73FD65B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57F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Whether retir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0A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0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B6F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C36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05</w:t>
            </w:r>
          </w:p>
        </w:tc>
      </w:tr>
      <w:tr w14:paraId="5D965C0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9DB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re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E0C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3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3C7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CA8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163</w:t>
            </w:r>
          </w:p>
        </w:tc>
      </w:tr>
      <w:tr w14:paraId="5012D0E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B67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amily incom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7F7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2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A03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CF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38</w:t>
            </w:r>
          </w:p>
        </w:tc>
      </w:tr>
      <w:tr w14:paraId="1E68C8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7E6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oking stat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500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3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259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137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145</w:t>
            </w:r>
          </w:p>
        </w:tc>
      </w:tr>
      <w:tr w14:paraId="7ADDC18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129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rinking stat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15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2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5E9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975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118</w:t>
            </w:r>
          </w:p>
        </w:tc>
      </w:tr>
      <w:tr w14:paraId="4E71BD1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89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rink coffe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ACE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0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981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10E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30</w:t>
            </w:r>
          </w:p>
        </w:tc>
      </w:tr>
      <w:tr w14:paraId="10AAC35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663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st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D80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0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538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126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48</w:t>
            </w:r>
          </w:p>
        </w:tc>
      </w:tr>
      <w:tr w14:paraId="1CE47DC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CC0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lcium suppleme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EE0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0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38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96A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42</w:t>
            </w:r>
          </w:p>
        </w:tc>
      </w:tr>
      <w:tr w14:paraId="0D8CFA3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4A4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ntertainme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ABE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3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D62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D99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48</w:t>
            </w:r>
          </w:p>
        </w:tc>
      </w:tr>
      <w:tr w14:paraId="7167C0D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AA4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ocial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D59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1.2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B0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7C4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39</w:t>
            </w:r>
          </w:p>
        </w:tc>
      </w:tr>
      <w:tr w14:paraId="3C43B08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5D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7A0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  <w:t>1.6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E52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381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296</w:t>
            </w:r>
          </w:p>
        </w:tc>
      </w:tr>
      <w:tr w14:paraId="25ABAA7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3A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yslipidem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B7A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  <w:t>1.3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70A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248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144</w:t>
            </w:r>
          </w:p>
        </w:tc>
      </w:tr>
      <w:tr w14:paraId="74D748F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67D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eart diseas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DD3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  <w:t>1.2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63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31D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114</w:t>
            </w:r>
          </w:p>
        </w:tc>
      </w:tr>
      <w:tr w14:paraId="76CEE6F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DE4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5F4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/>
              </w:rPr>
              <w:t>1.1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7A1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F69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77</w:t>
            </w:r>
          </w:p>
        </w:tc>
      </w:tr>
      <w:tr w14:paraId="665739A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A13A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umber of diseases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C1B9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/>
              </w:rPr>
              <w:t>2.662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8302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13DC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227</w:t>
            </w:r>
          </w:p>
        </w:tc>
      </w:tr>
    </w:tbl>
    <w:p w14:paraId="58F1AED1">
      <w:pPr>
        <w:spacing w:before="240"/>
      </w:pPr>
    </w:p>
    <w:p w14:paraId="0DBB8292">
      <w:pPr>
        <w:spacing w:before="240"/>
      </w:pPr>
    </w:p>
    <w:p w14:paraId="692E39DD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14186DBB">
      <w:pPr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4</w:t>
      </w:r>
      <w:r>
        <w:rPr>
          <w:rFonts w:hint="eastAsia"/>
          <w:b/>
          <w:bCs/>
        </w:rPr>
        <w:t>.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lang w:val="en-US" w:eastAsia="zh-CN"/>
        </w:rPr>
        <w:t>Multiplicative interactions between B-complex vitamins intake and sleep quality on cognitive function stratified by 7 domains of PSQI</w:t>
      </w:r>
    </w:p>
    <w:tbl>
      <w:tblPr>
        <w:tblpPr w:leftFromText="180" w:rightFromText="180" w:vertAnchor="text" w:horzAnchor="page" w:tblpX="514" w:tblpY="521"/>
        <w:tblOverlap w:val="never"/>
        <w:tblW w:w="114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984"/>
        <w:gridCol w:w="907"/>
        <w:gridCol w:w="1984"/>
        <w:gridCol w:w="907"/>
        <w:gridCol w:w="1984"/>
        <w:gridCol w:w="907"/>
      </w:tblGrid>
      <w:tr w14:paraId="07E8C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88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ED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B66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E7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A088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C9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EFF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AD5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9162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64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[95% CI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DC4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950D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[95% CI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60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4F7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[95% CI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A9B2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31735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73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ive sleep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E92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F2E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0F2D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1B6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337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CE3A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77E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B6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98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 [0.63, 1.2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D6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0E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73, 1.4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50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57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70, 1.3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DD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</w:tr>
      <w:tr w14:paraId="63634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4F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Subjective sleep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42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 [1.41, 2.1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80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18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 [1.29, 1.9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C8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A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 [1.29, 1.9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F1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8BBA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4A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76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 [0.49, 0.8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92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67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 [0.51, 0.8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1D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A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[0.51, 0.86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0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1F20E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CE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lat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28D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35F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B98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1D0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564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C47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661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A9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E5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 [0.47, 0.6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CD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2D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 [0.55, 0.8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7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C4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 [0.52, 0.7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A7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3F48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A5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Sleep lat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37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 [1.02, 1.2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2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27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 [1.09, 1.3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F8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13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 [1.08, 1.3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A4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4CA1C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C1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37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 [0.78, 1.0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8A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83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 [0.82, 1.0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3C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F8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 [0.82, 1.0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41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9</w:t>
            </w:r>
          </w:p>
        </w:tc>
      </w:tr>
      <w:tr w14:paraId="3C25A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21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A3D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323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F1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FB0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623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BF6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48E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FA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49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 [0.40, 0.5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88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FA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 [0.47, 0.6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7C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C1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 [0.45, 0.6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02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D4B4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80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20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 [1.38, 1.6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10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E8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 [1.28, 1.5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E4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35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 [1.29, 1.5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64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C7F9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53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41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 [0.94, 1.2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7C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1F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 [0.96, 1.2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D3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79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 [0.97, 1.2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FD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</w:tr>
      <w:tr w14:paraId="1BED4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D4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e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3D2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3C1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C94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F1B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072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7D6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152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2A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2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 [0.47, 0.6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2A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C9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 [0.55, 0.7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94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E3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 [0.53, 0.7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1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7E6B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0B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Sleep e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D6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 [1.59, 1.9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04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0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 [1.56, 1.9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0C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91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 [1.55, 1.9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BD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BCFC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0E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46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87, 1.1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3A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D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0, 1.1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9E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BB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89, 1.1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C1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673D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52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disturban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2E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542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99E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0AF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C3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038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40B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D9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D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 [0.29, 0.4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3A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2E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 [0.34, 0.5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B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71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 [0.32, 0.5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FF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5474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04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Sleep disturban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8F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 [1.14, 1.6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FD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E6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 [1.31, 1.9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E5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00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 [1.29, 1.9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0B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EF6B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5D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98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 [1.09, 1.76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DB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15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 [1.14, 1.7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C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58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 [1.15, 1.8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48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13FD3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ED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med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659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462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C4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001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DCB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59B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D7E5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8D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EE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 [0.45, 0.5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0F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D5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 [0.53, 0.7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15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2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 [0.52, 0.6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C5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2957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4F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Sleep med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37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 [1.15, 1.3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F4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42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 [1.10, 1.3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31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C0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 [1.09, 1.3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DB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512C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EE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B9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85, 1.0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B9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C8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87, 1.0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0F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9B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87, 1.0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39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</w:tr>
      <w:tr w14:paraId="16503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73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ytim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22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6A4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E4F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7D9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D46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9A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F29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8F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VB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B2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 [0.37, 0.5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63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30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 [0.44, 0.6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C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97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 [0.42, 0.5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19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003F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8C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Ddaytim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98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 [1.46, 1.8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30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88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 [1.42, 1.7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5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9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 [1.42, 1.7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67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EE98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3D7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Interaction effect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DAB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 [1.02, 1.37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FACE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7E69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 [1.06, 1.39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0B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BB6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 [1.06, 1.40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ED1F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</w:tbl>
    <w:p w14:paraId="6BC5DA65">
      <w:pPr>
        <w:rPr>
          <w:rFonts w:hint="eastAsia"/>
          <w:b/>
          <w:bCs/>
        </w:rPr>
      </w:pPr>
    </w:p>
    <w:p w14:paraId="19E3A4BC">
      <w:pPr>
        <w:rPr>
          <w:rFonts w:hint="eastAsia"/>
          <w:b/>
          <w:bCs/>
        </w:rPr>
      </w:pPr>
    </w:p>
    <w:p w14:paraId="3DDD0566">
      <w:pPr>
        <w:rPr>
          <w:rFonts w:hint="eastAsia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5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Cognitive impairment risk by B-complex vitamins intake and sleep quality status. </w:t>
      </w:r>
    </w:p>
    <w:tbl>
      <w:tblPr>
        <w:tblStyle w:val="20"/>
        <w:tblW w:w="119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871"/>
        <w:gridCol w:w="935"/>
        <w:gridCol w:w="1871"/>
        <w:gridCol w:w="935"/>
        <w:gridCol w:w="1871"/>
        <w:gridCol w:w="935"/>
      </w:tblGrid>
      <w:tr w14:paraId="2E8F4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8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280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F0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280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F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280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AB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</w:tr>
      <w:tr w14:paraId="45A46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31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3B5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OR [95% CI]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48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919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OR [95% CI]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5CE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BD7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OR [95% CI]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B9B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2339D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4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 VB + Good Sleep Qual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1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8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4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1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2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3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</w:p>
        </w:tc>
      </w:tr>
      <w:tr w14:paraId="750C6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C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ow VB + Good Sleep Qual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9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48 [1.90, 3.26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7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5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12 [1.61, 2.80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6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C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21 [1.67, 2.93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2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1AA36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0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 VB + Poor Sleep Qual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D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09 [1.58, 2.79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5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0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16 [1.61, 2.90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3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B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17 [1.62, 2.92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D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5DFCF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122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ow VB + Poor Sleep Quality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B66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.60 [3.60, 5.94]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692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9F8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.22 [3.27, 5.51]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EEB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9C9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.35 [3.35, 5.70]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744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</w:tbl>
    <w:p w14:paraId="1642E8DB">
      <w:pPr>
        <w:rPr>
          <w:rFonts w:hint="eastAsia"/>
        </w:rPr>
      </w:pPr>
    </w:p>
    <w:p w14:paraId="0561362B">
      <w:pPr>
        <w:rPr>
          <w:rFonts w:hint="eastAsia"/>
        </w:rPr>
      </w:pPr>
    </w:p>
    <w:p w14:paraId="5FBBE26B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15131114">
      <w:pPr>
        <w:rPr>
          <w:rFonts w:hint="eastAsia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6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Sensitivity analysis of cognitive impairment risk using alternative percentile thresholds for B-complex vitamins intake and sleep quality classification.</w:t>
      </w:r>
    </w:p>
    <w:tbl>
      <w:tblPr>
        <w:tblStyle w:val="20"/>
        <w:tblpPr w:leftFromText="180" w:rightFromText="180" w:vertAnchor="text" w:horzAnchor="page" w:tblpX="239" w:tblpY="369"/>
        <w:tblOverlap w:val="never"/>
        <w:tblW w:w="119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111"/>
        <w:gridCol w:w="1700"/>
        <w:gridCol w:w="844"/>
        <w:gridCol w:w="1747"/>
        <w:gridCol w:w="797"/>
        <w:gridCol w:w="1758"/>
        <w:gridCol w:w="786"/>
      </w:tblGrid>
      <w:tr w14:paraId="69249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2D63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ile</w:t>
            </w:r>
          </w:p>
        </w:tc>
        <w:tc>
          <w:tcPr>
            <w:tcW w:w="311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1D37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25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6E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25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AC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25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70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 w14:paraId="0DA16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4D7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0732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5DDA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[95% CI]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BAC8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C7C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[95% CI]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C40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4EA9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[95% CI]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DE31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5A62E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F3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7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2C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VB + Good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1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F4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13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7B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19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3B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E87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C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84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VB + Good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4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79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26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04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85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[1.47, 2.22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2A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48B2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66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CB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VB + Poor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9D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5D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2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B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47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4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4284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E3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27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VB + Poor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C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A9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B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4C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B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0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123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AD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/66.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1A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VB + Good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8D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0F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FC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75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28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90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854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A9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C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VB + Good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8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 [2.01, 3.02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B7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44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 [1.58, 2.4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0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6C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BA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E78D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0E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B4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VB + Poor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6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[1.55, 2.48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5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D8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 [1.58, 2.5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B3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25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5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D47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4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BA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VB + Poor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EE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3 [4.70, 7.49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D3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7E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 [3.49, 5.7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69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F9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[3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5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77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A2EF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9221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2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BF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VB + Good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4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9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8B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A2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EF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1B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68D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102C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3E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VB + Good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B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0D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C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5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A2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50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9504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EA86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39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VB + Poor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7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69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1A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9E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5E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5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C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4DE5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A06E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EB5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VB + Poor Sleep Quality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EC97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4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02BC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C39E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77DD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2724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1745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2F9E3DAA">
      <w:pPr>
        <w:rPr>
          <w:rFonts w:hint="eastAsia"/>
        </w:rPr>
      </w:pPr>
    </w:p>
    <w:p w14:paraId="149A133D">
      <w:pPr>
        <w:rPr>
          <w:rFonts w:hint="eastAsia"/>
          <w:b/>
          <w:bCs/>
        </w:rPr>
      </w:pPr>
    </w:p>
    <w:p w14:paraId="31FA10AA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7FF0BBC5">
      <w:pPr>
        <w:rPr>
          <w:rFonts w:hint="eastAsia"/>
        </w:rPr>
      </w:pPr>
      <w:bookmarkStart w:id="0" w:name="_GoBack"/>
      <w:bookmarkEnd w:id="0"/>
      <w:r>
        <w:rPr>
          <w:rFonts w:hint="eastAsia"/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7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Absolute risk of c</w:t>
      </w:r>
      <w:r>
        <w:rPr>
          <w:rFonts w:hint="eastAsia"/>
        </w:rPr>
        <w:t>ognitive impairment by B-complex vitamins intake and sleep quality status.</w:t>
      </w:r>
    </w:p>
    <w:tbl>
      <w:tblPr>
        <w:tblStyle w:val="20"/>
        <w:tblW w:w="116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020"/>
        <w:gridCol w:w="1020"/>
        <w:gridCol w:w="2041"/>
        <w:gridCol w:w="2041"/>
        <w:gridCol w:w="2041"/>
      </w:tblGrid>
      <w:tr w14:paraId="213D9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3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E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ses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F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F3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0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C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</w:tr>
      <w:tr w14:paraId="6CB05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D6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424A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A7B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2CD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[95% CI]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AD9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AR (%) [95% CI]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AA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AR (%) [95% CI]</w:t>
            </w:r>
          </w:p>
        </w:tc>
      </w:tr>
      <w:tr w14:paraId="1AA2C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9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 VB + Good Sleep 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8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B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2,5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B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.29 [2.66, 4.06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3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71 [2.16, 3.38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B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[2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, 3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]</w:t>
            </w:r>
          </w:p>
        </w:tc>
      </w:tr>
      <w:tr w14:paraId="52D83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F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ow VB + Good Sleep 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8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2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2,20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0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7.79 [6.74, 8.98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E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.56 [4.73, 6.54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2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.55 [4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, 6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]</w:t>
            </w:r>
          </w:p>
        </w:tc>
      </w:tr>
      <w:tr w14:paraId="10912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E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 VB + Poor Sleep 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5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E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1,8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8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6.65 [5.60, 7.86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5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.67 [4.73, 6.79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3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[4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, 6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]</w:t>
            </w:r>
          </w:p>
        </w:tc>
      </w:tr>
      <w:tr w14:paraId="008FE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FA6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ow VB + Poor Sleep Quality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31D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29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20C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2,194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FD2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3.54 [12.17, 15.03]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F28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0.52 [9.28, 11.91]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BE1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  <w:t>1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  <w:t xml:space="preserve"> [9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  <w:t>, 11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</w:rPr>
              <w:t>]</w:t>
            </w:r>
          </w:p>
        </w:tc>
      </w:tr>
    </w:tbl>
    <w:p w14:paraId="41690EC4">
      <w:pPr>
        <w:spacing w:before="240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880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5A3097"/>
    <w:rsid w:val="047C599F"/>
    <w:rsid w:val="04A230A0"/>
    <w:rsid w:val="0C554E4C"/>
    <w:rsid w:val="0CE30A42"/>
    <w:rsid w:val="11904838"/>
    <w:rsid w:val="15AA1DE9"/>
    <w:rsid w:val="16510C1E"/>
    <w:rsid w:val="18FC235E"/>
    <w:rsid w:val="19B96124"/>
    <w:rsid w:val="1F286623"/>
    <w:rsid w:val="1F49412B"/>
    <w:rsid w:val="207B0E8F"/>
    <w:rsid w:val="26362013"/>
    <w:rsid w:val="283A0656"/>
    <w:rsid w:val="2C227B71"/>
    <w:rsid w:val="30A85FDA"/>
    <w:rsid w:val="31AF579D"/>
    <w:rsid w:val="320D2935"/>
    <w:rsid w:val="33721394"/>
    <w:rsid w:val="355A457F"/>
    <w:rsid w:val="372E76AF"/>
    <w:rsid w:val="392A4AC6"/>
    <w:rsid w:val="3A994B2A"/>
    <w:rsid w:val="3C286E5F"/>
    <w:rsid w:val="3C633DFB"/>
    <w:rsid w:val="3E9E4125"/>
    <w:rsid w:val="3EEE0374"/>
    <w:rsid w:val="43F6451D"/>
    <w:rsid w:val="469C51D5"/>
    <w:rsid w:val="47AD791A"/>
    <w:rsid w:val="49A62FD9"/>
    <w:rsid w:val="4B8E4D39"/>
    <w:rsid w:val="4D7E765F"/>
    <w:rsid w:val="4FC41575"/>
    <w:rsid w:val="50E023DF"/>
    <w:rsid w:val="50E23897"/>
    <w:rsid w:val="552007E4"/>
    <w:rsid w:val="577D564E"/>
    <w:rsid w:val="58516775"/>
    <w:rsid w:val="59A27653"/>
    <w:rsid w:val="59B121FD"/>
    <w:rsid w:val="5A154782"/>
    <w:rsid w:val="612A4000"/>
    <w:rsid w:val="613A1697"/>
    <w:rsid w:val="62B33E70"/>
    <w:rsid w:val="649966D5"/>
    <w:rsid w:val="64CD1E8E"/>
    <w:rsid w:val="65BE0441"/>
    <w:rsid w:val="65CC08A1"/>
    <w:rsid w:val="6B3813B5"/>
    <w:rsid w:val="6BC53C6A"/>
    <w:rsid w:val="6D720469"/>
    <w:rsid w:val="6ED547AD"/>
    <w:rsid w:val="70B56BD1"/>
    <w:rsid w:val="720809D6"/>
    <w:rsid w:val="726B4986"/>
    <w:rsid w:val="755809BD"/>
    <w:rsid w:val="7A8F3624"/>
    <w:rsid w:val="7D1916B8"/>
    <w:rsid w:val="7D3D4BAB"/>
    <w:rsid w:val="7F63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  <extobjs>
    <extobj name="ECB019B1-382A-4266-B25C-5B523AA43C14-1">
      <extobjdata type="ECB019B1-382A-4266-B25C-5B523AA43C14" data="ewoJIkZpbGVJZCIgOiAiNDQyMDc5NDEyNzY1IiwKCSJHcm91cElkIiA6ICIxOTY3ODQxMzE0IiwKCSJJbWFnZSIgOiAiaVZCT1J3MEtHZ29BQUFBTlNVaEVVZ0FBQk9rQUFBSUxDQVlBQUFDOS9jakJBQUFBQVhOU1IwSUFyczRjNlFBQUlBQkpSRUZVZUp6czNYdFl6T24vUC9EbjFGUWpIVVRVMmlKdElTSWkxdm1jRDliYUxZZVA4MkVkMW1sWjdLNXpWaXhyc1d2YjVST0pzTTdMT3VXYzA4b2hKR3c1azBKSXBZT21tbVorZi96cS9aMzN6SlRwT05qbjQ3cTZydTczdkEvM3pMeWJ5enk5N3ZzR2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IQjEvaGZ4SXhPQVdIdWNYQUFBQUFCSlJVNUVya0pnZ2c9PSIsCgkiVGhlbWUiIDogIiIsCgkiVHlwZSIgOiAiZmxvdyIsCgkiVXNlcklkIiA6ICIxNDg1MjQ0NjQyIiwKCSJWZXJzaW9uIiA6ICIzMyIKfQo="/>
    </extobj>
  </extobj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768</Words>
  <Characters>4323</Characters>
  <Lines>1</Lines>
  <Paragraphs>1</Paragraphs>
  <TotalTime>4</TotalTime>
  <ScaleCrop>false</ScaleCrop>
  <LinksUpToDate>false</LinksUpToDate>
  <CharactersWithSpaces>4781</CharactersWithSpaces>
  <Application>WPS Office_12.1.0.231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梅慧</cp:lastModifiedBy>
  <cp:lastPrinted>2013-10-03T12:51:00Z</cp:lastPrinted>
  <dcterms:modified xsi:type="dcterms:W3CDTF">2025-11-06T07:2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2</vt:lpwstr>
  </property>
  <property fmtid="{D5CDD505-2E9C-101B-9397-08002B2CF9AE}" pid="11" name="ICV">
    <vt:lpwstr>279BB417A8474934AFC94EF07F11FB8C_13</vt:lpwstr>
  </property>
  <property fmtid="{D5CDD505-2E9C-101B-9397-08002B2CF9AE}" pid="12" name="KSOTemplateDocerSaveRecord">
    <vt:lpwstr>eyJoZGlkIjoiNGJhOGNjNDhiOTE1MWE1YjYwMDE2MGY4M2MyMTlhZjEiLCJ1c2VySWQiOiIxNDg1MjQ0NjQyIn0=</vt:lpwstr>
  </property>
</Properties>
</file>